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6328" w:rsidRDefault="002376F9">
      <w:pPr>
        <w:pStyle w:val="TableCaption"/>
        <w:jc w:val="center"/>
      </w:pPr>
      <w:r w:rsidRPr="002376F9">
        <w:rPr>
          <w:rFonts w:ascii="Arial" w:eastAsia="Arial" w:hAnsi="Arial" w:cs="Arial"/>
          <w:i w:val="0"/>
          <w:color w:val="000000"/>
          <w:sz w:val="22"/>
          <w:szCs w:val="22"/>
        </w:rPr>
        <w:t>Supplementary</w:t>
      </w:r>
      <w:r>
        <w:rPr>
          <w:rFonts w:ascii="Arial" w:eastAsia="Arial" w:hAnsi="Arial" w:cs="Arial"/>
          <w:i w:val="0"/>
          <w:color w:val="000000"/>
          <w:sz w:val="22"/>
          <w:szCs w:val="22"/>
        </w:rPr>
        <w:t xml:space="preserve"> Table 1. Baselines of patients in two validation cohorts.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56"/>
        <w:gridCol w:w="1670"/>
        <w:gridCol w:w="1670"/>
        <w:gridCol w:w="1242"/>
      </w:tblGrid>
      <w:tr w:rsidR="00686328" w:rsidTr="00686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85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68632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7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lidation</w:t>
            </w:r>
            <w:r w:rsidR="00B762C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lidation</w:t>
            </w:r>
            <w:r w:rsidR="00B762CC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686328" w:rsidTr="00686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856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68632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7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182    </w:t>
            </w:r>
          </w:p>
        </w:tc>
        <w:tc>
          <w:tcPr>
            <w:tcW w:w="167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N=182 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9679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67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F362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3622A">
              <w:rPr>
                <w:rFonts w:ascii="Arial" w:eastAsia="Arial" w:hAnsi="Arial" w:cs="Arial"/>
                <w:color w:val="000000"/>
                <w:sz w:val="22"/>
                <w:szCs w:val="22"/>
              </w:rPr>
              <w:t>61 (51 to 69)</w:t>
            </w:r>
            <w:r w:rsidR="00283D54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7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F362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F3622A">
              <w:rPr>
                <w:rFonts w:ascii="Arial" w:eastAsia="Arial" w:hAnsi="Arial" w:cs="Arial"/>
                <w:color w:val="000000"/>
                <w:sz w:val="22"/>
                <w:szCs w:val="22"/>
              </w:rPr>
              <w:t>62 (52 to 69)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</w:t>
            </w:r>
            <w:r w:rsidR="00F3622A">
              <w:rPr>
                <w:rFonts w:ascii="Arial" w:eastAsia="Arial" w:hAnsi="Arial" w:cs="Arial"/>
                <w:color w:val="000000"/>
                <w:sz w:val="22"/>
                <w:szCs w:val="22"/>
              </w:rPr>
              <w:t>63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9679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</w:t>
            </w:r>
            <w:r w:rsidR="00283D54">
              <w:rPr>
                <w:rFonts w:ascii="Arial" w:eastAsia="Arial" w:hAnsi="Arial" w:cs="Arial"/>
                <w:color w:val="000000"/>
                <w:sz w:val="22"/>
                <w:szCs w:val="22"/>
              </w:rPr>
              <w:t>ender: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</w:t>
            </w:r>
            <w:r w:rsidR="00906D16">
              <w:rPr>
                <w:rFonts w:ascii="Arial" w:eastAsia="Arial" w:hAnsi="Arial" w:cs="Arial"/>
                <w:color w:val="000000"/>
                <w:sz w:val="22"/>
                <w:szCs w:val="22"/>
              </w:rPr>
              <w:t>09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7 (36.8%)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2 (28.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15 (63.2%)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30 (71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9679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 stage</w:t>
            </w:r>
            <w:r w:rsidR="00283D54">
              <w:rPr>
                <w:rFonts w:ascii="Arial" w:eastAsia="Arial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0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24 (99.2%)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bookmarkStart w:id="0" w:name="_GoBack"/>
            <w:bookmarkEnd w:id="0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38 (98.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1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 (0.80%) 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 (1.43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9679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stage</w:t>
            </w:r>
            <w:r w:rsidR="00283D54">
              <w:rPr>
                <w:rFonts w:ascii="Arial" w:eastAsia="Arial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</w:t>
            </w:r>
            <w:r w:rsidR="00906D16">
              <w:rPr>
                <w:rFonts w:ascii="Arial" w:eastAsia="Arial" w:hAnsi="Arial" w:cs="Arial"/>
                <w:color w:val="000000"/>
                <w:sz w:val="22"/>
                <w:szCs w:val="22"/>
              </w:rPr>
              <w:t>58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0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20 (97.6%)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27 (99.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1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 (2.44%) 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 (0.78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9679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JCC stage</w:t>
            </w:r>
            <w:r w:rsidR="00283D54">
              <w:rPr>
                <w:rFonts w:ascii="Arial" w:eastAsia="Arial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5</w:t>
            </w:r>
            <w:r w:rsidR="00906D16">
              <w:rPr>
                <w:rFonts w:ascii="Arial" w:eastAsia="Arial" w:hAnsi="Arial" w:cs="Arial"/>
                <w:color w:val="000000"/>
                <w:sz w:val="22"/>
                <w:szCs w:val="22"/>
              </w:rPr>
              <w:t>9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tage1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8 (46.7%)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1 (52.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tage2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1 (24.6%)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3 (24.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tage3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6 (27.5%)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7 (21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Stage4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 (1.20%) 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 (1.16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9679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 stage</w:t>
            </w:r>
            <w:r w:rsidR="00283D54">
              <w:rPr>
                <w:rFonts w:ascii="Arial" w:eastAsia="Arial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856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T1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7 (48.3%)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2 (50.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T2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4 (24.4%)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7 (26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T3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2 (23.3%)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6 (19.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T4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 (3.89%) 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 (3.31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9679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283D54">
              <w:rPr>
                <w:rFonts w:ascii="Arial" w:eastAsia="Arial" w:hAnsi="Arial" w:cs="Arial"/>
                <w:color w:val="000000"/>
                <w:sz w:val="22"/>
                <w:szCs w:val="22"/>
              </w:rPr>
              <w:t>rior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="00283D54">
              <w:rPr>
                <w:rFonts w:ascii="Arial" w:eastAsia="Arial" w:hAnsi="Arial" w:cs="Arial"/>
                <w:color w:val="000000"/>
                <w:sz w:val="22"/>
                <w:szCs w:val="22"/>
              </w:rPr>
              <w:t>malignancy: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</w:t>
            </w:r>
            <w:r w:rsidR="00906D16">
              <w:rPr>
                <w:rFonts w:ascii="Arial" w:eastAsia="Arial" w:hAnsi="Arial" w:cs="Arial"/>
                <w:color w:val="000000"/>
                <w:sz w:val="22"/>
                <w:szCs w:val="22"/>
              </w:rPr>
              <w:t>47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63 (89.6%)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67 (91.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9 (10.4%)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5 (8.2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diation Therapy: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</w:t>
            </w:r>
            <w:r w:rsidR="00906D16">
              <w:rPr>
                <w:rFonts w:ascii="Arial" w:eastAsia="Arial" w:hAnsi="Arial" w:cs="Arial"/>
                <w:color w:val="000000"/>
                <w:sz w:val="22"/>
                <w:szCs w:val="22"/>
              </w:rPr>
              <w:t>25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 xml:space="preserve">    No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57 (91.8%)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66 (94.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4 (8.19%)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 (5.14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686328" w:rsidTr="00686328">
        <w:trPr>
          <w:cantSplit/>
          <w:jc w:val="center"/>
        </w:trPr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S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906D1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6D16">
              <w:rPr>
                <w:rFonts w:ascii="Arial" w:eastAsia="Arial" w:hAnsi="Arial" w:cs="Arial"/>
                <w:color w:val="000000"/>
                <w:sz w:val="22"/>
                <w:szCs w:val="22"/>
              </w:rPr>
              <w:t>4.99 (3.12 to 8.29)</w:t>
            </w:r>
            <w:r w:rsidR="00283D54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906D1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906D16">
              <w:rPr>
                <w:rFonts w:ascii="Arial" w:eastAsia="Arial" w:hAnsi="Arial" w:cs="Arial"/>
                <w:color w:val="000000"/>
                <w:sz w:val="22"/>
                <w:szCs w:val="22"/>
              </w:rPr>
              <w:t>4.44 (3.02 to 7.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  <w:r w:rsidRPr="00906D16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328" w:rsidRDefault="00283D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</w:t>
            </w:r>
            <w:r w:rsidR="00906D16">
              <w:rPr>
                <w:rFonts w:ascii="Arial" w:eastAsia="Arial" w:hAnsi="Arial" w:cs="Arial"/>
                <w:color w:val="000000"/>
                <w:sz w:val="22"/>
                <w:szCs w:val="22"/>
              </w:rPr>
              <w:t>469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</w:tr>
    </w:tbl>
    <w:p w:rsidR="00283D54" w:rsidRDefault="00283D54"/>
    <w:sectPr w:rsidR="00283D54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83D54" w:rsidRDefault="00283D54">
      <w:pPr>
        <w:spacing w:after="0"/>
      </w:pPr>
      <w:r>
        <w:separator/>
      </w:r>
    </w:p>
  </w:endnote>
  <w:endnote w:type="continuationSeparator" w:id="0">
    <w:p w:rsidR="00283D54" w:rsidRDefault="00283D5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83D54" w:rsidRDefault="00283D54">
      <w:r>
        <w:separator/>
      </w:r>
    </w:p>
  </w:footnote>
  <w:footnote w:type="continuationSeparator" w:id="0">
    <w:p w:rsidR="00283D54" w:rsidRDefault="00283D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1AE401"/>
    <w:multiLevelType w:val="multilevel"/>
    <w:tmpl w:val="782480D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2MDE1MDYys7SwMLVQ0lEKTi0uzszPAykwrAUAqsScGywAAAA="/>
  </w:docVars>
  <w:rsids>
    <w:rsidRoot w:val="00590D07"/>
    <w:rsid w:val="00011C8B"/>
    <w:rsid w:val="002376F9"/>
    <w:rsid w:val="00283D54"/>
    <w:rsid w:val="004E29B3"/>
    <w:rsid w:val="00590D07"/>
    <w:rsid w:val="00686328"/>
    <w:rsid w:val="00784D58"/>
    <w:rsid w:val="008D6863"/>
    <w:rsid w:val="00906D16"/>
    <w:rsid w:val="00967900"/>
    <w:rsid w:val="00B4442F"/>
    <w:rsid w:val="00B762CC"/>
    <w:rsid w:val="00B86B75"/>
    <w:rsid w:val="00BC48D5"/>
    <w:rsid w:val="00C36279"/>
    <w:rsid w:val="00E315A3"/>
    <w:rsid w:val="00F3622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EDADA9"/>
  <w15:docId w15:val="{A7DDF272-1A0F-4914-A743-C7FB0B855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unhideWhenUsed/>
    <w:rsid w:val="00B44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B4442F"/>
    <w:rPr>
      <w:sz w:val="18"/>
      <w:szCs w:val="18"/>
    </w:rPr>
  </w:style>
  <w:style w:type="paragraph" w:styleId="af0">
    <w:name w:val="footer"/>
    <w:basedOn w:val="a"/>
    <w:link w:val="af1"/>
    <w:unhideWhenUsed/>
    <w:rsid w:val="00B444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B444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Julian</cp:lastModifiedBy>
  <cp:revision>5</cp:revision>
  <dcterms:created xsi:type="dcterms:W3CDTF">2022-12-12T07:41:00Z</dcterms:created>
  <dcterms:modified xsi:type="dcterms:W3CDTF">2022-12-12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